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19D7D" w14:textId="77777777" w:rsidR="005E5165" w:rsidRDefault="008A09FB">
      <w:pPr>
        <w:rPr>
          <w:b/>
          <w:bCs/>
        </w:rPr>
      </w:pPr>
      <w:r w:rsidRPr="007D4C91">
        <w:rPr>
          <w:b/>
          <w:bCs/>
        </w:rPr>
        <w:t>Methodology Details</w:t>
      </w:r>
    </w:p>
    <w:p w14:paraId="6438E6A7" w14:textId="217FBA80" w:rsidR="0069477C" w:rsidRDefault="004335E4">
      <w:r w:rsidRPr="004335E4">
        <w:rPr>
          <w:b/>
          <w:bCs/>
        </w:rPr>
        <w:t xml:space="preserve">Supplementary table </w:t>
      </w:r>
      <w:r w:rsidR="0069477C" w:rsidRPr="004335E4">
        <w:rPr>
          <w:b/>
          <w:bCs/>
        </w:rPr>
        <w:t>1</w:t>
      </w:r>
      <w:r w:rsidR="0069477C">
        <w:t xml:space="preserve">: Quality check of extracted DNA from samples </w:t>
      </w:r>
    </w:p>
    <w:tbl>
      <w:tblPr>
        <w:tblStyle w:val="TableGrid"/>
        <w:tblW w:w="4292" w:type="pct"/>
        <w:tblLook w:val="04A0" w:firstRow="1" w:lastRow="0" w:firstColumn="1" w:lastColumn="0" w:noHBand="0" w:noVBand="1"/>
      </w:tblPr>
      <w:tblGrid>
        <w:gridCol w:w="826"/>
        <w:gridCol w:w="1613"/>
        <w:gridCol w:w="1470"/>
        <w:gridCol w:w="1054"/>
        <w:gridCol w:w="1412"/>
        <w:gridCol w:w="1364"/>
      </w:tblGrid>
      <w:tr w:rsidR="002D7406" w:rsidRPr="008C6E17" w14:paraId="5E5CB4E4" w14:textId="77777777" w:rsidTr="005A57BD">
        <w:trPr>
          <w:trHeight w:val="416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9E9DE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D9423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8B5D1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C6E17">
              <w:rPr>
                <w:rFonts w:cstheme="minorHAnsi"/>
                <w:b/>
                <w:bCs/>
                <w:sz w:val="18"/>
                <w:szCs w:val="18"/>
              </w:rPr>
              <w:t>Post-extraction and column washing</w:t>
            </w:r>
          </w:p>
        </w:tc>
        <w:tc>
          <w:tcPr>
            <w:tcW w:w="17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3E81F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C6E17">
              <w:rPr>
                <w:rFonts w:cstheme="minorHAnsi"/>
                <w:b/>
                <w:bCs/>
                <w:sz w:val="18"/>
                <w:szCs w:val="18"/>
              </w:rPr>
              <w:t>Post-extraction and column washing and further clean-up with beads</w:t>
            </w:r>
          </w:p>
        </w:tc>
      </w:tr>
      <w:tr w:rsidR="002D7406" w:rsidRPr="008C6E17" w14:paraId="799DE4D8" w14:textId="77777777" w:rsidTr="005A57BD">
        <w:trPr>
          <w:trHeight w:val="416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4818C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C6E17">
              <w:rPr>
                <w:rFonts w:cstheme="minorHAnsi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A8EDB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C6E17">
              <w:rPr>
                <w:rFonts w:cstheme="minorHAnsi"/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74DD6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C6E17">
              <w:rPr>
                <w:rFonts w:cstheme="minorHAnsi"/>
                <w:b/>
                <w:bCs/>
                <w:sz w:val="18"/>
                <w:szCs w:val="18"/>
              </w:rPr>
              <w:t>Concentration</w:t>
            </w:r>
          </w:p>
          <w:p w14:paraId="13C1E243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C6E17">
              <w:rPr>
                <w:rFonts w:cstheme="minorHAnsi"/>
                <w:b/>
                <w:bCs/>
                <w:sz w:val="18"/>
                <w:szCs w:val="18"/>
              </w:rPr>
              <w:t>(ng/µl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1DDD0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C6E17">
              <w:rPr>
                <w:rFonts w:cstheme="minorHAnsi"/>
                <w:b/>
                <w:bCs/>
                <w:sz w:val="18"/>
                <w:szCs w:val="18"/>
              </w:rPr>
              <w:t>260/280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73441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C6E17">
              <w:rPr>
                <w:rFonts w:cstheme="minorHAnsi"/>
                <w:b/>
                <w:bCs/>
                <w:sz w:val="18"/>
                <w:szCs w:val="18"/>
              </w:rPr>
              <w:t>Concentration</w:t>
            </w:r>
          </w:p>
          <w:p w14:paraId="301C643A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C6E17">
              <w:rPr>
                <w:rFonts w:cstheme="minorHAnsi"/>
                <w:b/>
                <w:bCs/>
                <w:sz w:val="18"/>
                <w:szCs w:val="18"/>
              </w:rPr>
              <w:t>(ng/µl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DCAE7" w14:textId="77777777" w:rsidR="002D7406" w:rsidRPr="008C6E17" w:rsidRDefault="002D7406" w:rsidP="005A57B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C6E17">
              <w:rPr>
                <w:rFonts w:cstheme="minorHAnsi"/>
                <w:b/>
                <w:bCs/>
                <w:sz w:val="18"/>
                <w:szCs w:val="18"/>
              </w:rPr>
              <w:t>260/280</w:t>
            </w:r>
          </w:p>
        </w:tc>
      </w:tr>
      <w:tr w:rsidR="002D7406" w:rsidRPr="008C6E17" w14:paraId="72F266C0" w14:textId="77777777" w:rsidTr="005A57BD">
        <w:trPr>
          <w:trHeight w:val="204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9612602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1397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FBF829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2A25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16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97A79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0.5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C542B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228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35B1CA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1</w:t>
            </w:r>
          </w:p>
        </w:tc>
      </w:tr>
      <w:tr w:rsidR="002D7406" w:rsidRPr="008C6E17" w14:paraId="35A6989A" w14:textId="77777777" w:rsidTr="005A57BD">
        <w:trPr>
          <w:trHeight w:val="204"/>
        </w:trPr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CC1D2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8468AE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E1C8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7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29831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.5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3DCF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F5E7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2FE207A4" w14:textId="77777777" w:rsidTr="005A57BD">
        <w:trPr>
          <w:trHeight w:val="204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39252F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1402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5462BA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C4D92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76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87EE8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0.3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4BD8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68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6F74D6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1.1</w:t>
            </w:r>
          </w:p>
        </w:tc>
      </w:tr>
      <w:tr w:rsidR="002D7406" w:rsidRPr="008C6E17" w14:paraId="27B22290" w14:textId="77777777" w:rsidTr="005A57BD">
        <w:trPr>
          <w:trHeight w:val="204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D4BE683" w14:textId="77777777" w:rsidR="002D7406" w:rsidRPr="008C6E17" w:rsidRDefault="002D7406" w:rsidP="005A57B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20790</w:t>
            </w:r>
          </w:p>
          <w:p w14:paraId="33D6F174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F9BC04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ECD3B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419DD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10D6C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CD5C8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5</w:t>
            </w:r>
          </w:p>
        </w:tc>
      </w:tr>
      <w:tr w:rsidR="002D7406" w:rsidRPr="008C6E17" w14:paraId="72BFA670" w14:textId="77777777" w:rsidTr="005A57BD">
        <w:trPr>
          <w:trHeight w:val="204"/>
        </w:trPr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4BE08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5B434D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1A754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D30DB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83E9D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6ED05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43AE4F57" w14:textId="77777777" w:rsidTr="005A57BD">
        <w:trPr>
          <w:trHeight w:val="204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D611DC9" w14:textId="77777777" w:rsidR="002D7406" w:rsidRPr="008C6E17" w:rsidRDefault="002D7406" w:rsidP="005A57B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20806</w:t>
            </w:r>
          </w:p>
          <w:p w14:paraId="51C06EAD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62C7B3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40A9A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770FD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678D7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36D5A1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D7406" w:rsidRPr="008C6E17" w14:paraId="69A08399" w14:textId="77777777" w:rsidTr="005A57BD">
        <w:trPr>
          <w:trHeight w:val="204"/>
        </w:trPr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68BE2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D11753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883CD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50F3C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660BE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A1ABC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58A508DF" w14:textId="77777777" w:rsidTr="005A57BD">
        <w:trPr>
          <w:trHeight w:val="204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DE57499" w14:textId="77777777" w:rsidR="002D7406" w:rsidRPr="008C6E17" w:rsidRDefault="002D7406" w:rsidP="005A57B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20810</w:t>
            </w:r>
          </w:p>
          <w:p w14:paraId="76B7009F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9FDB4E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D2FCE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FBDF6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77530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577EB8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D7406" w:rsidRPr="008C6E17" w14:paraId="4ABCD58F" w14:textId="77777777" w:rsidTr="005A57BD">
        <w:trPr>
          <w:trHeight w:val="204"/>
        </w:trPr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23D69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0ABC49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61FDF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1A8AC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8F4C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63506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2B08FDD4" w14:textId="77777777" w:rsidTr="005A57BD">
        <w:trPr>
          <w:trHeight w:val="204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959B97F" w14:textId="77777777" w:rsidR="002D7406" w:rsidRPr="008C6E17" w:rsidRDefault="002D7406" w:rsidP="005A57B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20819</w:t>
            </w:r>
          </w:p>
          <w:p w14:paraId="122E2238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37319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334C3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BFCE6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1D826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BE066B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2D7406" w:rsidRPr="008C6E17" w14:paraId="4B687DB7" w14:textId="77777777" w:rsidTr="005A57BD">
        <w:trPr>
          <w:trHeight w:val="204"/>
        </w:trPr>
        <w:tc>
          <w:tcPr>
            <w:tcW w:w="5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FE8862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C2CD53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BCC0F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02C4C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3913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A6318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4490D9C6" w14:textId="77777777" w:rsidTr="005A57BD">
        <w:trPr>
          <w:trHeight w:val="204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BA1D6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0307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C45BE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C49F1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46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D6AB6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0.3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37884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36D32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0.7</w:t>
            </w:r>
          </w:p>
        </w:tc>
      </w:tr>
      <w:tr w:rsidR="002D7406" w:rsidRPr="008C6E17" w14:paraId="7F507BBA" w14:textId="77777777" w:rsidTr="005A57BD">
        <w:trPr>
          <w:trHeight w:val="2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F6D21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A498D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499C4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63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BAB47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.6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689AD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C853D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67DC2E67" w14:textId="77777777" w:rsidTr="005A57BD">
        <w:trPr>
          <w:trHeight w:val="204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79777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0309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A84AD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0AF85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56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A76E2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0.6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F6F5A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75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FB2D3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1.5</w:t>
            </w:r>
          </w:p>
        </w:tc>
      </w:tr>
      <w:tr w:rsidR="002D7406" w:rsidRPr="008C6E17" w14:paraId="4F89D936" w14:textId="77777777" w:rsidTr="005A57BD">
        <w:trPr>
          <w:trHeight w:val="2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D1909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62C2A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8FC16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6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B8DA5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.5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5A884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EA4ED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779BF85A" w14:textId="77777777" w:rsidTr="005A57BD">
        <w:trPr>
          <w:trHeight w:val="204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EC089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0323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D4966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58AD3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75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B800A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0.3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BF319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53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9DC79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0.9</w:t>
            </w:r>
          </w:p>
        </w:tc>
      </w:tr>
      <w:tr w:rsidR="002D7406" w:rsidRPr="008C6E17" w14:paraId="620FBA7F" w14:textId="77777777" w:rsidTr="005A57BD">
        <w:trPr>
          <w:trHeight w:val="2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39233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C91F4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3F44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31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FF6D6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.7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D2F34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8D853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1CFEACAD" w14:textId="77777777" w:rsidTr="005A57BD">
        <w:trPr>
          <w:trHeight w:val="204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28BE2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0325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D063D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5214A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AC029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0.5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AF282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52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64AC2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1.5</w:t>
            </w:r>
          </w:p>
        </w:tc>
      </w:tr>
      <w:tr w:rsidR="002D7406" w:rsidRPr="008C6E17" w14:paraId="5783CE93" w14:textId="77777777" w:rsidTr="005A57BD">
        <w:trPr>
          <w:trHeight w:val="2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3252A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59E90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0E025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74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39926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.7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71901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6F8CD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118F9C46" w14:textId="77777777" w:rsidTr="005A57BD">
        <w:trPr>
          <w:trHeight w:val="204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8D223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0315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288C4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5B160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37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2987B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0.4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049AC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54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74505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  <w:t>1.3</w:t>
            </w:r>
          </w:p>
        </w:tc>
      </w:tr>
      <w:tr w:rsidR="002D7406" w:rsidRPr="008C6E17" w14:paraId="7EE7BDFD" w14:textId="77777777" w:rsidTr="005A57BD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AD988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827C7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AA9F2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7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6B302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1.7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2492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DF4DE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0497B317" w14:textId="77777777" w:rsidTr="005A57BD">
        <w:trPr>
          <w:trHeight w:val="188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08ED8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40333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4B8BA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FA39E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C4BB65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55C0C0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03BED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6</w:t>
            </w:r>
          </w:p>
        </w:tc>
      </w:tr>
      <w:tr w:rsidR="002D7406" w:rsidRPr="008C6E17" w14:paraId="55CE52D3" w14:textId="77777777" w:rsidTr="005A57BD">
        <w:trPr>
          <w:trHeight w:val="1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E317A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CF107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7A655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F4F069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7A457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88049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39236ECF" w14:textId="77777777" w:rsidTr="005A57BD">
        <w:trPr>
          <w:trHeight w:val="188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C4E7A" w14:textId="77777777" w:rsidR="002D7406" w:rsidRPr="008C6E17" w:rsidRDefault="002D7406" w:rsidP="005A57B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40372</w:t>
            </w:r>
          </w:p>
          <w:p w14:paraId="756B98C0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FF64F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291894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A0C47A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9E4693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064F78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3</w:t>
            </w:r>
          </w:p>
        </w:tc>
      </w:tr>
      <w:tr w:rsidR="002D7406" w:rsidRPr="008C6E17" w14:paraId="26CA05B4" w14:textId="77777777" w:rsidTr="005A57BD">
        <w:trPr>
          <w:trHeight w:val="1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EC83A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4286C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F786B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BA21F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65D8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AB623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0E039F8C" w14:textId="77777777" w:rsidTr="005A57BD">
        <w:trPr>
          <w:trHeight w:val="188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8B94" w14:textId="77777777" w:rsidR="002D7406" w:rsidRPr="008C6E17" w:rsidRDefault="002D7406" w:rsidP="005A57B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40377</w:t>
            </w:r>
          </w:p>
          <w:p w14:paraId="337C87A8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 xml:space="preserve">  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CF82B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9760B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25778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D25768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700F31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3</w:t>
            </w:r>
          </w:p>
        </w:tc>
      </w:tr>
      <w:tr w:rsidR="002D7406" w:rsidRPr="008C6E17" w14:paraId="3427C5FB" w14:textId="77777777" w:rsidTr="005A57BD">
        <w:trPr>
          <w:trHeight w:val="1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C820B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5C513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C64503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527F80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20B45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731A2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5BE8D234" w14:textId="77777777" w:rsidTr="005A57BD">
        <w:trPr>
          <w:trHeight w:val="188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2F583" w14:textId="77777777" w:rsidR="002D7406" w:rsidRPr="008C6E17" w:rsidRDefault="002D7406" w:rsidP="005A57B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40378</w:t>
            </w:r>
          </w:p>
          <w:p w14:paraId="41F19FCC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C1CAA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49181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BEE380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A4C9C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C9F5D6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6</w:t>
            </w:r>
          </w:p>
        </w:tc>
      </w:tr>
      <w:tr w:rsidR="002D7406" w:rsidRPr="008C6E17" w14:paraId="36FFCBB2" w14:textId="77777777" w:rsidTr="005A57BD">
        <w:trPr>
          <w:trHeight w:val="1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50F54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9B559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6EFB24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A54575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667E2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BFC6D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2BB4EFFE" w14:textId="77777777" w:rsidTr="005A57BD">
        <w:trPr>
          <w:trHeight w:val="188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4D4D" w14:textId="77777777" w:rsidR="002D7406" w:rsidRPr="008C6E17" w:rsidRDefault="002D7406" w:rsidP="005A57B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40379</w:t>
            </w:r>
          </w:p>
          <w:p w14:paraId="54402A16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B60CA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CF435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917264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DE37B3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0BB1E9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3</w:t>
            </w:r>
          </w:p>
        </w:tc>
      </w:tr>
      <w:tr w:rsidR="002D7406" w:rsidRPr="008C6E17" w14:paraId="59D0EFF3" w14:textId="77777777" w:rsidTr="005A57BD">
        <w:trPr>
          <w:trHeight w:val="1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AD87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8EE1B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536863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D86AFE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D619F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6F851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D7406" w:rsidRPr="008C6E17" w14:paraId="106A5CBF" w14:textId="77777777" w:rsidTr="005A57BD">
        <w:trPr>
          <w:trHeight w:val="188"/>
        </w:trPr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223C8" w14:textId="77777777" w:rsidR="002D7406" w:rsidRPr="008C6E17" w:rsidRDefault="002D7406" w:rsidP="005A57BD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40376</w:t>
            </w:r>
          </w:p>
          <w:p w14:paraId="647375B6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7C0F3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Liquid culture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21174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D46D8C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7B8EF8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28845B" w14:textId="77777777" w:rsidR="002D7406" w:rsidRPr="00A40618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A4061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4</w:t>
            </w:r>
          </w:p>
        </w:tc>
      </w:tr>
      <w:tr w:rsidR="002D7406" w:rsidRPr="008C6E17" w14:paraId="7509B5F5" w14:textId="77777777" w:rsidTr="005A57BD">
        <w:trPr>
          <w:trHeight w:val="1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4BC04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DBAE0" w14:textId="77777777" w:rsidR="002D7406" w:rsidRPr="008C6E17" w:rsidRDefault="002D7406" w:rsidP="005A57BD">
            <w:pPr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eastAsia="Times New Roman" w:cstheme="minorHAnsi"/>
                <w:color w:val="000000"/>
                <w:sz w:val="18"/>
                <w:szCs w:val="18"/>
                <w:lang w:eastAsia="en-IN"/>
              </w:rPr>
              <w:t>Blood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6D98D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4B637" w14:textId="77777777" w:rsidR="002D7406" w:rsidRPr="008C6E17" w:rsidRDefault="002D7406" w:rsidP="005A57BD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8C6E17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F141A" w14:textId="77777777" w:rsidR="002D7406" w:rsidRPr="00A40618" w:rsidRDefault="002D7406" w:rsidP="005A57B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A30528" w14:textId="77777777" w:rsidR="002D7406" w:rsidRPr="00A40618" w:rsidRDefault="002D7406" w:rsidP="005A57BD">
            <w:pPr>
              <w:rPr>
                <w:b/>
                <w:bCs/>
              </w:rPr>
            </w:pPr>
          </w:p>
        </w:tc>
      </w:tr>
    </w:tbl>
    <w:p w14:paraId="56A5E30B" w14:textId="10965D76" w:rsidR="004317B9" w:rsidRDefault="004317B9"/>
    <w:p w14:paraId="7253F73C" w14:textId="77777777" w:rsidR="0069161C" w:rsidRDefault="0069161C" w:rsidP="00C33745">
      <w:pPr>
        <w:spacing w:after="0" w:line="276" w:lineRule="auto"/>
        <w:rPr>
          <w:b/>
        </w:rPr>
      </w:pPr>
    </w:p>
    <w:p w14:paraId="1A40BA20" w14:textId="77777777" w:rsidR="0069161C" w:rsidRDefault="0069161C" w:rsidP="00C33745">
      <w:pPr>
        <w:spacing w:after="0" w:line="276" w:lineRule="auto"/>
        <w:rPr>
          <w:b/>
        </w:rPr>
      </w:pPr>
    </w:p>
    <w:p w14:paraId="403124E2" w14:textId="77777777" w:rsidR="0069161C" w:rsidRDefault="0069161C" w:rsidP="00C33745">
      <w:pPr>
        <w:spacing w:after="0" w:line="276" w:lineRule="auto"/>
        <w:rPr>
          <w:b/>
        </w:rPr>
      </w:pPr>
    </w:p>
    <w:p w14:paraId="3860C1FA" w14:textId="77777777" w:rsidR="0069161C" w:rsidRDefault="0069161C" w:rsidP="00C33745">
      <w:pPr>
        <w:spacing w:after="0" w:line="276" w:lineRule="auto"/>
        <w:rPr>
          <w:b/>
        </w:rPr>
      </w:pPr>
    </w:p>
    <w:p w14:paraId="72FE5F6C" w14:textId="77777777" w:rsidR="0069161C" w:rsidRDefault="0069161C" w:rsidP="00C33745">
      <w:pPr>
        <w:spacing w:after="0" w:line="276" w:lineRule="auto"/>
        <w:rPr>
          <w:b/>
        </w:rPr>
      </w:pPr>
    </w:p>
    <w:p w14:paraId="239F96A4" w14:textId="77777777" w:rsidR="0069161C" w:rsidRDefault="0069161C" w:rsidP="00C33745">
      <w:pPr>
        <w:spacing w:after="0" w:line="276" w:lineRule="auto"/>
        <w:rPr>
          <w:b/>
        </w:rPr>
      </w:pPr>
    </w:p>
    <w:p w14:paraId="3C62D457" w14:textId="77777777" w:rsidR="0069161C" w:rsidRDefault="0069161C" w:rsidP="00C33745">
      <w:pPr>
        <w:spacing w:after="0" w:line="276" w:lineRule="auto"/>
        <w:rPr>
          <w:b/>
        </w:rPr>
      </w:pPr>
    </w:p>
    <w:p w14:paraId="3678E160" w14:textId="77777777" w:rsidR="0069161C" w:rsidRDefault="0069161C" w:rsidP="00C33745">
      <w:pPr>
        <w:spacing w:after="0" w:line="276" w:lineRule="auto"/>
        <w:rPr>
          <w:b/>
        </w:rPr>
      </w:pPr>
    </w:p>
    <w:p w14:paraId="566AFC8F" w14:textId="77777777" w:rsidR="0069161C" w:rsidRDefault="0069161C" w:rsidP="00C33745">
      <w:pPr>
        <w:spacing w:after="0" w:line="276" w:lineRule="auto"/>
        <w:rPr>
          <w:b/>
        </w:rPr>
      </w:pPr>
    </w:p>
    <w:p w14:paraId="6167EE3C" w14:textId="77777777" w:rsidR="0069161C" w:rsidRDefault="0069161C" w:rsidP="00C33745">
      <w:pPr>
        <w:spacing w:after="0" w:line="276" w:lineRule="auto"/>
        <w:rPr>
          <w:b/>
        </w:rPr>
      </w:pPr>
    </w:p>
    <w:p w14:paraId="6B2B7066" w14:textId="77777777" w:rsidR="0069161C" w:rsidRDefault="0069161C" w:rsidP="00C33745">
      <w:pPr>
        <w:spacing w:after="0" w:line="276" w:lineRule="auto"/>
        <w:rPr>
          <w:b/>
        </w:rPr>
      </w:pPr>
    </w:p>
    <w:p w14:paraId="7C83FBE0" w14:textId="77777777" w:rsidR="0069161C" w:rsidRDefault="0069161C" w:rsidP="00C33745">
      <w:pPr>
        <w:spacing w:after="0" w:line="276" w:lineRule="auto"/>
        <w:rPr>
          <w:b/>
        </w:rPr>
      </w:pPr>
    </w:p>
    <w:p w14:paraId="6E62C645" w14:textId="77777777" w:rsidR="0069161C" w:rsidRDefault="0069161C" w:rsidP="00C33745">
      <w:pPr>
        <w:spacing w:after="0" w:line="276" w:lineRule="auto"/>
        <w:rPr>
          <w:b/>
        </w:rPr>
      </w:pPr>
    </w:p>
    <w:p w14:paraId="3FA9D0E3" w14:textId="3F3A1F21" w:rsidR="001F2024" w:rsidRDefault="004335E4" w:rsidP="00C33745">
      <w:pPr>
        <w:spacing w:after="0" w:line="276" w:lineRule="auto"/>
      </w:pPr>
      <w:r w:rsidRPr="004335E4">
        <w:rPr>
          <w:b/>
          <w:bCs/>
        </w:rPr>
        <w:t xml:space="preserve">Supplementary table </w:t>
      </w:r>
      <w:r w:rsidR="0069477C" w:rsidRPr="00C33745">
        <w:rPr>
          <w:b/>
        </w:rPr>
        <w:t>2</w:t>
      </w:r>
      <w:r w:rsidR="00750D63">
        <w:t xml:space="preserve">: </w:t>
      </w:r>
      <w:r w:rsidR="00E368AC">
        <w:t xml:space="preserve">Concordance to identify pathogenic bacteria (at species level) between 16S rRNA </w:t>
      </w:r>
      <w:r w:rsidR="00E97091">
        <w:t>NGS</w:t>
      </w:r>
      <w:r w:rsidR="00E368AC">
        <w:t xml:space="preserve"> and organism grown in microbiological culture </w:t>
      </w:r>
    </w:p>
    <w:p w14:paraId="7C4AA8BE" w14:textId="77777777" w:rsidR="001F2024" w:rsidRDefault="001F2024" w:rsidP="00C33745">
      <w:pPr>
        <w:spacing w:after="0" w:line="276" w:lineRule="auto"/>
      </w:pPr>
    </w:p>
    <w:tbl>
      <w:tblPr>
        <w:tblStyle w:val="TableGrid"/>
        <w:tblW w:w="9750" w:type="dxa"/>
        <w:tblLook w:val="04A0" w:firstRow="1" w:lastRow="0" w:firstColumn="1" w:lastColumn="0" w:noHBand="0" w:noVBand="1"/>
      </w:tblPr>
      <w:tblGrid>
        <w:gridCol w:w="1417"/>
        <w:gridCol w:w="1697"/>
        <w:gridCol w:w="3544"/>
        <w:gridCol w:w="3092"/>
      </w:tblGrid>
      <w:tr w:rsidR="00750D63" w:rsidRPr="00383C8C" w14:paraId="379E6BB2" w14:textId="77777777" w:rsidTr="00AF0502">
        <w:trPr>
          <w:trHeight w:val="509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1F6C9" w14:textId="77777777" w:rsidR="00750D63" w:rsidRPr="00383C8C" w:rsidRDefault="00750D63" w:rsidP="003211E7">
            <w:pPr>
              <w:spacing w:line="276" w:lineRule="auto"/>
              <w:rPr>
                <w:rFonts w:cstheme="minorHAnsi"/>
                <w:b/>
                <w:bCs/>
                <w:sz w:val="19"/>
                <w:szCs w:val="19"/>
              </w:rPr>
            </w:pPr>
            <w:r w:rsidRPr="00383C8C">
              <w:rPr>
                <w:rFonts w:cstheme="minorHAnsi"/>
                <w:b/>
                <w:bCs/>
                <w:sz w:val="19"/>
                <w:szCs w:val="19"/>
              </w:rPr>
              <w:t>Sample ID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56A0A" w14:textId="6374FB55" w:rsidR="00750D63" w:rsidRPr="00383C8C" w:rsidRDefault="00AF0502" w:rsidP="00AF0502">
            <w:pPr>
              <w:rPr>
                <w:rFonts w:cstheme="minorHAnsi"/>
                <w:b/>
                <w:bCs/>
                <w:sz w:val="19"/>
                <w:szCs w:val="19"/>
              </w:rPr>
            </w:pPr>
            <w:r>
              <w:rPr>
                <w:rFonts w:cstheme="minorHAnsi"/>
                <w:b/>
                <w:bCs/>
                <w:sz w:val="19"/>
                <w:szCs w:val="19"/>
              </w:rPr>
              <w:t>Microbiology culture r</w:t>
            </w:r>
            <w:r w:rsidR="00750D63" w:rsidRPr="00383C8C">
              <w:rPr>
                <w:rFonts w:cstheme="minorHAnsi"/>
                <w:b/>
                <w:bCs/>
                <w:sz w:val="19"/>
                <w:szCs w:val="19"/>
              </w:rPr>
              <w:t>esult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1E68F" w14:textId="5D03F3D3" w:rsidR="00750D63" w:rsidRPr="00383C8C" w:rsidRDefault="00AF0502" w:rsidP="00A87DA2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AF0502">
              <w:rPr>
                <w:rFonts w:cstheme="minorHAnsi"/>
                <w:b/>
                <w:bCs/>
                <w:sz w:val="19"/>
                <w:szCs w:val="19"/>
              </w:rPr>
              <w:t>16S results from liquid culture samples (number of reads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6EF7D" w14:textId="563086A1" w:rsidR="00750D63" w:rsidRPr="00383C8C" w:rsidRDefault="00AF0502" w:rsidP="00A87DA2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AF0502">
              <w:rPr>
                <w:rFonts w:cstheme="minorHAnsi"/>
                <w:b/>
                <w:bCs/>
                <w:sz w:val="19"/>
                <w:szCs w:val="19"/>
              </w:rPr>
              <w:t>16S results from blood samples (number of reads)</w:t>
            </w:r>
          </w:p>
        </w:tc>
      </w:tr>
      <w:tr w:rsidR="00C33745" w:rsidRPr="00383C8C" w14:paraId="25A139CD" w14:textId="77777777" w:rsidTr="007F4AFC">
        <w:trPr>
          <w:trHeight w:val="1512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7D092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color w:val="000000"/>
                <w:sz w:val="19"/>
                <w:szCs w:val="19"/>
              </w:rPr>
              <w:t>20790</w:t>
            </w:r>
          </w:p>
          <w:p w14:paraId="676C409C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964BC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Proteus mirabilis</w:t>
            </w:r>
          </w:p>
          <w:p w14:paraId="3EF78108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258C7" w14:textId="77777777" w:rsidR="00FA35A0" w:rsidRPr="00FD6FD6" w:rsidRDefault="00FA35A0" w:rsidP="00FA35A0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Proteus mirabilis (8,880) </w:t>
            </w:r>
          </w:p>
          <w:p w14:paraId="6D7475C0" w14:textId="77777777" w:rsidR="00FA35A0" w:rsidRPr="00383C8C" w:rsidRDefault="00FA35A0" w:rsidP="00FA35A0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Xenorhabdus hominickii (229) </w:t>
            </w:r>
          </w:p>
          <w:p w14:paraId="27D62E14" w14:textId="77777777" w:rsidR="00FA35A0" w:rsidRPr="00383C8C" w:rsidRDefault="00FA35A0" w:rsidP="00FA35A0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Proteus terrae (42) </w:t>
            </w:r>
          </w:p>
          <w:p w14:paraId="5EB27B52" w14:textId="77777777" w:rsidR="00FA35A0" w:rsidRPr="00383C8C" w:rsidRDefault="00FA35A0" w:rsidP="00FA35A0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Proteus vulgaris (40) </w:t>
            </w:r>
          </w:p>
          <w:p w14:paraId="381DDA03" w14:textId="0031F2A0" w:rsidR="00FA35A0" w:rsidRPr="004B36A4" w:rsidRDefault="00FA35A0" w:rsidP="00FA35A0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Proteus hauseri (23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9F3E2" w14:textId="77777777" w:rsidR="00FA35A0" w:rsidRPr="00FD6FD6" w:rsidRDefault="00FA35A0" w:rsidP="00FA35A0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Proteus mirabilis (2,259) </w:t>
            </w:r>
          </w:p>
          <w:p w14:paraId="20ADDE0D" w14:textId="77777777" w:rsidR="00FA35A0" w:rsidRPr="00383C8C" w:rsidRDefault="00FA35A0" w:rsidP="00FA35A0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Proteus terrae (25) </w:t>
            </w:r>
          </w:p>
          <w:p w14:paraId="492C4DFF" w14:textId="77777777" w:rsidR="00FA35A0" w:rsidRPr="00383C8C" w:rsidRDefault="00FA35A0" w:rsidP="00FA35A0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Xenorhabdus hominickii (19) </w:t>
            </w:r>
          </w:p>
          <w:p w14:paraId="43B90F18" w14:textId="77777777" w:rsidR="00FA35A0" w:rsidRPr="00383C8C" w:rsidRDefault="00FA35A0" w:rsidP="00FA35A0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Proteus vulgaris (11) </w:t>
            </w:r>
          </w:p>
          <w:p w14:paraId="2D84F54B" w14:textId="77777777" w:rsidR="00FA35A0" w:rsidRDefault="00FA35A0" w:rsidP="00FA35A0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Proteus hauseri (8)</w:t>
            </w:r>
          </w:p>
          <w:p w14:paraId="6C417137" w14:textId="0C7EE669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</w:p>
        </w:tc>
      </w:tr>
      <w:tr w:rsidR="00C33745" w:rsidRPr="00383C8C" w14:paraId="0B437825" w14:textId="77777777" w:rsidTr="007F4AFC">
        <w:trPr>
          <w:trHeight w:val="1512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0984A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color w:val="000000"/>
                <w:sz w:val="19"/>
                <w:szCs w:val="19"/>
              </w:rPr>
              <w:t>20806</w:t>
            </w:r>
          </w:p>
          <w:p w14:paraId="61BB3E8E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F5946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Acinetobacter baumannii</w:t>
            </w:r>
          </w:p>
          <w:p w14:paraId="675BAD1E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0BF27" w14:textId="77777777" w:rsidR="00C33745" w:rsidRPr="00FD6FD6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Acinetobacter baumannii (3) </w:t>
            </w:r>
          </w:p>
          <w:p w14:paraId="430D4871" w14:textId="5B120439" w:rsidR="00C33745" w:rsidRPr="004B36A4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pneumoniae (2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DC5E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Proteus mirabilis (42) </w:t>
            </w:r>
          </w:p>
          <w:p w14:paraId="696ADDEF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>Acinetobacter baumannii (6)</w:t>
            </w: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 Cutibacterium acnes (6) </w:t>
            </w:r>
          </w:p>
          <w:p w14:paraId="6FA0EA25" w14:textId="43D10738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pneumoniae (5) Acinetobacter kanungonis (5)</w:t>
            </w:r>
          </w:p>
        </w:tc>
      </w:tr>
      <w:tr w:rsidR="00C33745" w:rsidRPr="00383C8C" w14:paraId="7CB7B6C3" w14:textId="77777777" w:rsidTr="007F4AFC">
        <w:trPr>
          <w:trHeight w:val="1512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6C8D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color w:val="000000"/>
                <w:sz w:val="19"/>
                <w:szCs w:val="19"/>
              </w:rPr>
              <w:t>20810</w:t>
            </w:r>
          </w:p>
          <w:p w14:paraId="308C97F8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4D0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Staphylococcus haemolyticus</w:t>
            </w:r>
          </w:p>
          <w:p w14:paraId="1CAEDC2A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6C98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Staphylococcus taiwanensis (7)</w:t>
            </w:r>
            <w:r w:rsidRPr="00383C8C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 </w:t>
            </w:r>
            <w:r w:rsidRPr="00383C8C">
              <w:rPr>
                <w:rFonts w:cstheme="minorHAnsi"/>
                <w:i/>
                <w:iCs/>
                <w:sz w:val="19"/>
                <w:szCs w:val="19"/>
              </w:rPr>
              <w:t>Staphylococcus borealis (1)</w:t>
            </w:r>
          </w:p>
          <w:p w14:paraId="7B40ED47" w14:textId="65A3CA79" w:rsidR="00C33745" w:rsidRPr="00FD6FD6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 Staphylococcus saprophyticus (1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B7A31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Proteus mirabilis (7) </w:t>
            </w:r>
          </w:p>
          <w:p w14:paraId="02AB9BC5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Acinetobacter soli (5) </w:t>
            </w:r>
          </w:p>
          <w:p w14:paraId="04DBBB93" w14:textId="0C83929C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pneumoniae (4) Acinetobacter vivianii (4) Cutibacterium acnes (4)</w:t>
            </w:r>
          </w:p>
        </w:tc>
      </w:tr>
      <w:tr w:rsidR="00C33745" w:rsidRPr="00383C8C" w14:paraId="0B28050D" w14:textId="77777777" w:rsidTr="007F4AFC">
        <w:trPr>
          <w:trHeight w:val="1512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36542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color w:val="000000"/>
                <w:sz w:val="19"/>
                <w:szCs w:val="19"/>
              </w:rPr>
              <w:t>20819</w:t>
            </w:r>
          </w:p>
          <w:p w14:paraId="77610A9E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09134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Klebsiella pneumoniae</w:t>
            </w:r>
          </w:p>
          <w:p w14:paraId="60E13885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7E62" w14:textId="77777777" w:rsidR="00C33745" w:rsidRPr="00FD6FD6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Klebsiella pneumoniae (1,932) </w:t>
            </w:r>
          </w:p>
          <w:p w14:paraId="5D50779A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quasivariicola (43) </w:t>
            </w:r>
          </w:p>
          <w:p w14:paraId="73092E7A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Enterobacter cloacae (32) </w:t>
            </w:r>
          </w:p>
          <w:p w14:paraId="4248EEDD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aerogenes (15) </w:t>
            </w:r>
          </w:p>
          <w:p w14:paraId="3B424086" w14:textId="03006789" w:rsidR="00C33745" w:rsidRPr="00FD6FD6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osakonia radicincitans (9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9EAE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>Klebsiella pneumoniae (8)</w:t>
            </w: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 Pseudomonas juntendi (4) Enterobacter sichuanensis (3) Klebsiella aerogenes (3)</w:t>
            </w:r>
          </w:p>
          <w:p w14:paraId="77B23855" w14:textId="64243D9F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quasipneumoniae (3)</w:t>
            </w:r>
          </w:p>
        </w:tc>
      </w:tr>
      <w:tr w:rsidR="00C33745" w:rsidRPr="00383C8C" w14:paraId="6D7F64E9" w14:textId="77777777" w:rsidTr="007F4AFC">
        <w:trPr>
          <w:trHeight w:val="1512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BF9CC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sz w:val="19"/>
                <w:szCs w:val="19"/>
              </w:rPr>
            </w:pPr>
            <w:r w:rsidRPr="00383C8C">
              <w:rPr>
                <w:rFonts w:cstheme="minorHAnsi"/>
                <w:sz w:val="19"/>
                <w:szCs w:val="19"/>
              </w:rPr>
              <w:t>4030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ACB5F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Staphylococcus homini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8C13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4B36A4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>Staphylococcus hominis (993)</w:t>
            </w: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 Staphylococcus ratti (24)</w:t>
            </w:r>
          </w:p>
          <w:p w14:paraId="4C487228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Staphylococcus taiwanensis (19) Staphylococcus borealis (18) </w:t>
            </w:r>
          </w:p>
          <w:p w14:paraId="12503DF4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Serratia liquefaciens (6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56FD1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pneumoniae (4) Staphylococcus ratti (2) Staphylococcus roterodami (2) Christiangramia antarctica (1) Chryseobacterium ureilyticum (1)</w:t>
            </w:r>
          </w:p>
        </w:tc>
      </w:tr>
      <w:tr w:rsidR="00C33745" w:rsidRPr="00383C8C" w14:paraId="1BBBED83" w14:textId="77777777" w:rsidTr="007F4AFC">
        <w:trPr>
          <w:trHeight w:val="126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F437E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sz w:val="19"/>
                <w:szCs w:val="19"/>
              </w:rPr>
            </w:pPr>
            <w:r w:rsidRPr="00383C8C">
              <w:rPr>
                <w:rFonts w:cstheme="minorHAnsi"/>
                <w:sz w:val="19"/>
                <w:szCs w:val="19"/>
              </w:rPr>
              <w:t>4030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D1490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Klebsiella pneumonia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A9F58" w14:textId="77777777" w:rsidR="00C33745" w:rsidRPr="004B36A4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4B36A4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Klebsiella pneumoniae (1,438) </w:t>
            </w:r>
          </w:p>
          <w:p w14:paraId="6B6FD44C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quasipneumoniae (118)</w:t>
            </w:r>
          </w:p>
          <w:p w14:paraId="3C3065F0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 Enterobacter cloacae (39)</w:t>
            </w:r>
          </w:p>
          <w:p w14:paraId="27C38B9F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aerogenes (33)</w:t>
            </w:r>
          </w:p>
          <w:p w14:paraId="13D007AA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osakonia sacchari (12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C160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4B36A4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Klebsiella pneumoniae (52) </w:t>
            </w: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Enterobacter quasiroggenkampii (17) Tatumella terrea (8) </w:t>
            </w:r>
          </w:p>
          <w:p w14:paraId="008157B2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Enterobacter cloacae (5) </w:t>
            </w:r>
          </w:p>
          <w:p w14:paraId="7D0DF6A4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aerogenes (5)</w:t>
            </w:r>
          </w:p>
        </w:tc>
      </w:tr>
      <w:tr w:rsidR="00C33745" w:rsidRPr="00383C8C" w14:paraId="74856EE2" w14:textId="77777777" w:rsidTr="007F4AFC">
        <w:trPr>
          <w:trHeight w:val="1512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38A3E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sz w:val="19"/>
                <w:szCs w:val="19"/>
              </w:rPr>
            </w:pPr>
            <w:r w:rsidRPr="00383C8C">
              <w:rPr>
                <w:rFonts w:cstheme="minorHAnsi"/>
                <w:sz w:val="19"/>
                <w:szCs w:val="19"/>
              </w:rPr>
              <w:t>4032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2339" w14:textId="2CA5F22B" w:rsidR="00C33745" w:rsidRPr="004C0C5B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4C0C5B">
              <w:rPr>
                <w:rFonts w:cstheme="minorHAnsi"/>
                <w:i/>
                <w:iCs/>
                <w:sz w:val="19"/>
                <w:szCs w:val="19"/>
              </w:rPr>
              <w:t>Staphylococcus epidermidi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0C1C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Staphylococcus saccharolyticus (362)</w:t>
            </w:r>
          </w:p>
          <w:p w14:paraId="4224762C" w14:textId="77777777" w:rsidR="00C33745" w:rsidRPr="004C0C5B" w:rsidRDefault="00C33745" w:rsidP="00C33745">
            <w:pPr>
              <w:spacing w:line="276" w:lineRule="auto"/>
              <w:rPr>
                <w:rFonts w:cstheme="minorHAnsi"/>
                <w:b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 Staphylococcus arlettae (352) </w:t>
            </w:r>
            <w:r w:rsidRPr="004C0C5B">
              <w:rPr>
                <w:rFonts w:cstheme="minorHAnsi"/>
                <w:b/>
                <w:i/>
                <w:iCs/>
                <w:sz w:val="19"/>
                <w:szCs w:val="19"/>
              </w:rPr>
              <w:t>Staphylococcus epidermidis (216)</w:t>
            </w:r>
          </w:p>
          <w:p w14:paraId="0BD6545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 Staphylococcus hominis (176) Staphylococcus capitis (30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9B91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Pseudomonas fluorescens (10) Pseudomonas oligotrophica (6) Klebsiella pneumoniae (5) Rhodocyclus gracilis (4) </w:t>
            </w:r>
          </w:p>
          <w:p w14:paraId="5FF5D1FB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Acinetobacter indicus (4)</w:t>
            </w:r>
          </w:p>
        </w:tc>
      </w:tr>
      <w:tr w:rsidR="00C33745" w:rsidRPr="00383C8C" w14:paraId="0035F928" w14:textId="77777777" w:rsidTr="007F4AFC">
        <w:trPr>
          <w:trHeight w:val="126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BD91A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sz w:val="19"/>
                <w:szCs w:val="19"/>
              </w:rPr>
            </w:pPr>
            <w:r w:rsidRPr="00383C8C">
              <w:rPr>
                <w:rFonts w:cstheme="minorHAnsi"/>
                <w:sz w:val="19"/>
                <w:szCs w:val="19"/>
              </w:rPr>
              <w:t>4032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47DCF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Klebsiella pneumonia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B2CFD" w14:textId="77777777" w:rsidR="00C33745" w:rsidRPr="004B36A4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4B36A4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>Klebsiella pneumoniae (1,028 )</w:t>
            </w:r>
          </w:p>
          <w:p w14:paraId="2F99C7FF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quasipneumoniae (69) Enterococcus faecium (37) </w:t>
            </w:r>
          </w:p>
          <w:p w14:paraId="399A433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aerogenes (30) </w:t>
            </w:r>
          </w:p>
          <w:p w14:paraId="6E10D2E4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Enterobacter cloacae (29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76D17" w14:textId="77777777" w:rsidR="00C33745" w:rsidRPr="00541689" w:rsidRDefault="00C33745" w:rsidP="00C33745">
            <w:pPr>
              <w:spacing w:line="276" w:lineRule="auto"/>
              <w:rPr>
                <w:b/>
                <w:bCs/>
                <w:i/>
                <w:iCs/>
                <w:sz w:val="19"/>
                <w:szCs w:val="19"/>
              </w:rPr>
            </w:pPr>
            <w:r w:rsidRPr="00541689">
              <w:rPr>
                <w:b/>
                <w:bCs/>
                <w:i/>
                <w:iCs/>
                <w:sz w:val="19"/>
                <w:szCs w:val="19"/>
              </w:rPr>
              <w:t>Klebsiella pneumoniae (10)</w:t>
            </w:r>
          </w:p>
          <w:p w14:paraId="7EA0D35C" w14:textId="77777777" w:rsidR="00C33745" w:rsidRDefault="00C33745" w:rsidP="00C33745">
            <w:pPr>
              <w:spacing w:line="276" w:lineRule="auto"/>
              <w:rPr>
                <w:i/>
                <w:iCs/>
                <w:sz w:val="19"/>
                <w:szCs w:val="19"/>
              </w:rPr>
            </w:pPr>
            <w:r w:rsidRPr="00C51523">
              <w:rPr>
                <w:i/>
                <w:iCs/>
                <w:sz w:val="19"/>
                <w:szCs w:val="19"/>
              </w:rPr>
              <w:t xml:space="preserve">Pseudomonas oligotrophica </w:t>
            </w:r>
            <w:r>
              <w:rPr>
                <w:i/>
                <w:iCs/>
                <w:sz w:val="19"/>
                <w:szCs w:val="19"/>
              </w:rPr>
              <w:t>(</w:t>
            </w:r>
            <w:r w:rsidRPr="00C51523">
              <w:rPr>
                <w:i/>
                <w:iCs/>
                <w:sz w:val="19"/>
                <w:szCs w:val="19"/>
              </w:rPr>
              <w:t>6</w:t>
            </w:r>
            <w:r>
              <w:rPr>
                <w:i/>
                <w:iCs/>
                <w:sz w:val="19"/>
                <w:szCs w:val="19"/>
              </w:rPr>
              <w:t>)</w:t>
            </w:r>
            <w:r w:rsidRPr="00C51523">
              <w:rPr>
                <w:i/>
                <w:iCs/>
                <w:sz w:val="19"/>
                <w:szCs w:val="19"/>
              </w:rPr>
              <w:t xml:space="preserve"> Pseudomonas protegens </w:t>
            </w:r>
            <w:r>
              <w:rPr>
                <w:i/>
                <w:iCs/>
                <w:sz w:val="19"/>
                <w:szCs w:val="19"/>
              </w:rPr>
              <w:t>(</w:t>
            </w:r>
            <w:r w:rsidRPr="00C51523">
              <w:rPr>
                <w:i/>
                <w:iCs/>
                <w:sz w:val="19"/>
                <w:szCs w:val="19"/>
              </w:rPr>
              <w:t>4</w:t>
            </w:r>
            <w:r>
              <w:rPr>
                <w:i/>
                <w:iCs/>
                <w:sz w:val="19"/>
                <w:szCs w:val="19"/>
              </w:rPr>
              <w:t>)</w:t>
            </w:r>
            <w:r w:rsidRPr="00C51523">
              <w:rPr>
                <w:i/>
                <w:iCs/>
                <w:sz w:val="19"/>
                <w:szCs w:val="19"/>
              </w:rPr>
              <w:t xml:space="preserve"> Rhodocyclus gracilis </w:t>
            </w:r>
            <w:r>
              <w:rPr>
                <w:i/>
                <w:iCs/>
                <w:sz w:val="19"/>
                <w:szCs w:val="19"/>
              </w:rPr>
              <w:t>(</w:t>
            </w:r>
            <w:r w:rsidRPr="00C51523">
              <w:rPr>
                <w:i/>
                <w:iCs/>
                <w:sz w:val="19"/>
                <w:szCs w:val="19"/>
              </w:rPr>
              <w:t>3</w:t>
            </w:r>
            <w:r>
              <w:rPr>
                <w:i/>
                <w:iCs/>
                <w:sz w:val="19"/>
                <w:szCs w:val="19"/>
              </w:rPr>
              <w:t>)</w:t>
            </w:r>
            <w:r w:rsidRPr="00C51523">
              <w:rPr>
                <w:i/>
                <w:iCs/>
                <w:sz w:val="19"/>
                <w:szCs w:val="19"/>
              </w:rPr>
              <w:t xml:space="preserve"> </w:t>
            </w:r>
          </w:p>
          <w:p w14:paraId="7AD95F9D" w14:textId="77777777" w:rsidR="00C33745" w:rsidRPr="00C51523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C51523">
              <w:rPr>
                <w:i/>
                <w:iCs/>
                <w:sz w:val="19"/>
                <w:szCs w:val="19"/>
              </w:rPr>
              <w:t xml:space="preserve">Sodalis ligni </w:t>
            </w:r>
            <w:r>
              <w:rPr>
                <w:i/>
                <w:iCs/>
                <w:sz w:val="19"/>
                <w:szCs w:val="19"/>
              </w:rPr>
              <w:t>(</w:t>
            </w:r>
            <w:r w:rsidRPr="00C51523">
              <w:rPr>
                <w:i/>
                <w:iCs/>
                <w:sz w:val="19"/>
                <w:szCs w:val="19"/>
              </w:rPr>
              <w:t>3</w:t>
            </w:r>
            <w:r>
              <w:rPr>
                <w:i/>
                <w:iCs/>
                <w:sz w:val="19"/>
                <w:szCs w:val="19"/>
              </w:rPr>
              <w:t>)</w:t>
            </w:r>
          </w:p>
        </w:tc>
      </w:tr>
      <w:tr w:rsidR="00C33745" w:rsidRPr="00383C8C" w14:paraId="0E26C48A" w14:textId="77777777" w:rsidTr="007F4AFC">
        <w:trPr>
          <w:trHeight w:val="126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43565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sz w:val="19"/>
                <w:szCs w:val="19"/>
              </w:rPr>
            </w:pPr>
            <w:r w:rsidRPr="00383C8C">
              <w:rPr>
                <w:rFonts w:cstheme="minorHAnsi"/>
                <w:sz w:val="19"/>
                <w:szCs w:val="19"/>
              </w:rPr>
              <w:lastRenderedPageBreak/>
              <w:t>4031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1309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Klebsiella pneumonia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120D6" w14:textId="77777777" w:rsidR="00C33745" w:rsidRPr="004B36A4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4B36A4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Klebsiella pneumoniae (1,357) </w:t>
            </w:r>
          </w:p>
          <w:p w14:paraId="46E59CBD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quasipneumoniae (98) </w:t>
            </w:r>
          </w:p>
          <w:p w14:paraId="71BAE72F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aerogenes (30) </w:t>
            </w:r>
          </w:p>
          <w:p w14:paraId="2A43DED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Enterobacter cloacae (24) </w:t>
            </w:r>
          </w:p>
          <w:p w14:paraId="08C81C19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osakonia sacchari (13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A9D95" w14:textId="77777777" w:rsidR="00C33745" w:rsidRPr="004B36A4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4B36A4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Klebsiella pneumoniae (376) </w:t>
            </w:r>
          </w:p>
          <w:p w14:paraId="66AC474D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aerogenes (66) </w:t>
            </w:r>
          </w:p>
          <w:p w14:paraId="7A383DA5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quasipneumoniae (34) Enterobacter cloacae (31) </w:t>
            </w:r>
          </w:p>
          <w:p w14:paraId="5AA1D9A0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pasteurii (18)</w:t>
            </w:r>
          </w:p>
        </w:tc>
      </w:tr>
      <w:tr w:rsidR="00C33745" w:rsidRPr="00383C8C" w14:paraId="6569C592" w14:textId="77777777" w:rsidTr="007F4AFC">
        <w:trPr>
          <w:trHeight w:val="126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92C16" w14:textId="33944BAC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7F4AFC">
              <w:rPr>
                <w:rFonts w:cstheme="minorHAnsi"/>
                <w:color w:val="000000"/>
                <w:sz w:val="19"/>
                <w:szCs w:val="19"/>
              </w:rPr>
              <w:t>40333</w:t>
            </w:r>
          </w:p>
          <w:p w14:paraId="4D1D0429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9169" w14:textId="7CC05496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7F4AF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Klebsiella pneumoniae</w:t>
            </w:r>
            <w:r w:rsidRPr="000C3681" w:rsidDel="00CF43F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3C8A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Enterococcus faecalis (1,471)</w:t>
            </w:r>
          </w:p>
          <w:p w14:paraId="2A0F5A58" w14:textId="77777777" w:rsidR="00C33745" w:rsidRPr="007F4AFC" w:rsidRDefault="00C33745" w:rsidP="00C33745">
            <w:pPr>
              <w:spacing w:line="276" w:lineRule="auto"/>
              <w:rPr>
                <w:rFonts w:cstheme="minorHAnsi"/>
                <w:b/>
                <w:i/>
                <w:iCs/>
                <w:sz w:val="19"/>
                <w:szCs w:val="19"/>
              </w:rPr>
            </w:pPr>
            <w:r w:rsidRPr="007F4AFC">
              <w:rPr>
                <w:rFonts w:cstheme="minorHAnsi"/>
                <w:b/>
                <w:i/>
                <w:iCs/>
                <w:sz w:val="19"/>
                <w:szCs w:val="19"/>
              </w:rPr>
              <w:t xml:space="preserve">Klebsiella pneumoniae (166) </w:t>
            </w:r>
          </w:p>
          <w:p w14:paraId="2A099E2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Staphylococcus taiwanensis (79) Staphylococcus borealis (14) </w:t>
            </w:r>
          </w:p>
          <w:p w14:paraId="4E047915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Staphylococcus haemolyticus (10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608B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Acinetobacter septicus (5) Acinetobacter soli (4) </w:t>
            </w:r>
          </w:p>
          <w:p w14:paraId="28A88E59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7F4AFC">
              <w:rPr>
                <w:rFonts w:cstheme="minorHAnsi"/>
                <w:b/>
                <w:i/>
                <w:iCs/>
                <w:sz w:val="19"/>
                <w:szCs w:val="19"/>
              </w:rPr>
              <w:t>Klebsiella pneumoniae (3)</w:t>
            </w: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 Acinetobacter refrigeratoris (2) Pseudomonas juntendi (2)</w:t>
            </w:r>
          </w:p>
        </w:tc>
      </w:tr>
      <w:tr w:rsidR="00C33745" w:rsidRPr="00383C8C" w14:paraId="1FBE5637" w14:textId="77777777" w:rsidTr="007F4AFC">
        <w:trPr>
          <w:trHeight w:val="126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D58B1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color w:val="000000"/>
                <w:sz w:val="19"/>
                <w:szCs w:val="19"/>
              </w:rPr>
              <w:t>40372</w:t>
            </w:r>
          </w:p>
          <w:p w14:paraId="51D0524B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F8D6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Klebsiella pneumoniae</w:t>
            </w:r>
          </w:p>
          <w:p w14:paraId="40E411AB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CDA7F" w14:textId="77777777" w:rsidR="00FA35A0" w:rsidRDefault="00FA35A0" w:rsidP="00FA35A0">
            <w:pPr>
              <w:spacing w:line="276" w:lineRule="auto"/>
              <w:rPr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b/>
                <w:bCs/>
                <w:i/>
                <w:iCs/>
                <w:sz w:val="19"/>
                <w:szCs w:val="19"/>
              </w:rPr>
              <w:t>Klebsiella pneumoniae (37,086)</w:t>
            </w:r>
          </w:p>
          <w:p w14:paraId="1297DE23" w14:textId="41505BC1" w:rsidR="00FA35A0" w:rsidRPr="00FA35A0" w:rsidRDefault="00FA35A0" w:rsidP="00FA35A0">
            <w:pPr>
              <w:spacing w:line="276" w:lineRule="auto"/>
              <w:rPr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i/>
                <w:iCs/>
                <w:sz w:val="19"/>
                <w:szCs w:val="19"/>
              </w:rPr>
              <w:t xml:space="preserve"> Klebsiella quasipneumoniae </w:t>
            </w:r>
            <w:r>
              <w:rPr>
                <w:i/>
                <w:iCs/>
                <w:sz w:val="19"/>
                <w:szCs w:val="19"/>
              </w:rPr>
              <w:t>(</w:t>
            </w:r>
            <w:r w:rsidRPr="00FD6FD6">
              <w:rPr>
                <w:i/>
                <w:iCs/>
                <w:sz w:val="19"/>
                <w:szCs w:val="19"/>
              </w:rPr>
              <w:t>4,217</w:t>
            </w:r>
            <w:r>
              <w:rPr>
                <w:i/>
                <w:iCs/>
                <w:sz w:val="19"/>
                <w:szCs w:val="19"/>
              </w:rPr>
              <w:t>)</w:t>
            </w:r>
          </w:p>
          <w:p w14:paraId="211E78B6" w14:textId="77777777" w:rsidR="00FA35A0" w:rsidRDefault="00FA35A0" w:rsidP="00FA35A0">
            <w:pPr>
              <w:spacing w:line="276" w:lineRule="auto"/>
              <w:rPr>
                <w:i/>
                <w:iCs/>
                <w:sz w:val="19"/>
                <w:szCs w:val="19"/>
              </w:rPr>
            </w:pPr>
            <w:r w:rsidRPr="00FD6FD6">
              <w:rPr>
                <w:i/>
                <w:iCs/>
                <w:sz w:val="19"/>
                <w:szCs w:val="19"/>
              </w:rPr>
              <w:t xml:space="preserve"> Klebsiella aerogenes </w:t>
            </w:r>
            <w:r>
              <w:rPr>
                <w:i/>
                <w:iCs/>
                <w:sz w:val="19"/>
                <w:szCs w:val="19"/>
              </w:rPr>
              <w:t>(</w:t>
            </w:r>
            <w:r w:rsidRPr="00FD6FD6">
              <w:rPr>
                <w:i/>
                <w:iCs/>
                <w:sz w:val="19"/>
                <w:szCs w:val="19"/>
              </w:rPr>
              <w:t>1,658</w:t>
            </w:r>
            <w:r>
              <w:rPr>
                <w:i/>
                <w:iCs/>
                <w:sz w:val="19"/>
                <w:szCs w:val="19"/>
              </w:rPr>
              <w:t>)</w:t>
            </w:r>
            <w:r w:rsidRPr="00FD6FD6">
              <w:rPr>
                <w:i/>
                <w:iCs/>
                <w:sz w:val="19"/>
                <w:szCs w:val="19"/>
              </w:rPr>
              <w:t xml:space="preserve"> </w:t>
            </w:r>
          </w:p>
          <w:p w14:paraId="6731A873" w14:textId="745FFA9E" w:rsidR="00FA35A0" w:rsidRDefault="00FA35A0" w:rsidP="00FA35A0">
            <w:pPr>
              <w:spacing w:line="276" w:lineRule="auto"/>
              <w:rPr>
                <w:i/>
                <w:iCs/>
                <w:sz w:val="19"/>
                <w:szCs w:val="19"/>
              </w:rPr>
            </w:pPr>
            <w:r w:rsidRPr="00FD6FD6">
              <w:rPr>
                <w:i/>
                <w:iCs/>
                <w:sz w:val="19"/>
                <w:szCs w:val="19"/>
              </w:rPr>
              <w:t xml:space="preserve">Enterobacter cloacae </w:t>
            </w:r>
            <w:r>
              <w:rPr>
                <w:i/>
                <w:iCs/>
                <w:sz w:val="19"/>
                <w:szCs w:val="19"/>
              </w:rPr>
              <w:t>(</w:t>
            </w:r>
            <w:r w:rsidRPr="00FD6FD6">
              <w:rPr>
                <w:i/>
                <w:iCs/>
                <w:sz w:val="19"/>
                <w:szCs w:val="19"/>
              </w:rPr>
              <w:t>1,233</w:t>
            </w:r>
            <w:r>
              <w:rPr>
                <w:i/>
                <w:iCs/>
                <w:sz w:val="19"/>
                <w:szCs w:val="19"/>
              </w:rPr>
              <w:t>)</w:t>
            </w:r>
          </w:p>
          <w:p w14:paraId="77182568" w14:textId="77777777" w:rsidR="00FA35A0" w:rsidRDefault="00FA35A0" w:rsidP="00FA35A0">
            <w:pPr>
              <w:spacing w:line="276" w:lineRule="auto"/>
              <w:rPr>
                <w:i/>
                <w:iCs/>
                <w:sz w:val="19"/>
                <w:szCs w:val="19"/>
              </w:rPr>
            </w:pPr>
            <w:r w:rsidRPr="00FD6FD6">
              <w:rPr>
                <w:i/>
                <w:iCs/>
                <w:sz w:val="19"/>
                <w:szCs w:val="19"/>
              </w:rPr>
              <w:t xml:space="preserve"> Klebsiella pasteurii </w:t>
            </w:r>
            <w:r>
              <w:rPr>
                <w:i/>
                <w:iCs/>
                <w:sz w:val="19"/>
                <w:szCs w:val="19"/>
              </w:rPr>
              <w:t>(</w:t>
            </w:r>
            <w:r w:rsidRPr="00FD6FD6">
              <w:rPr>
                <w:i/>
                <w:iCs/>
                <w:sz w:val="19"/>
                <w:szCs w:val="19"/>
              </w:rPr>
              <w:t>687</w:t>
            </w:r>
            <w:r>
              <w:rPr>
                <w:i/>
                <w:iCs/>
                <w:sz w:val="19"/>
                <w:szCs w:val="19"/>
              </w:rPr>
              <w:t>)</w:t>
            </w:r>
          </w:p>
          <w:p w14:paraId="5273D45B" w14:textId="46A243A5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0F57" w14:textId="77777777" w:rsidR="00FA35A0" w:rsidRPr="004B36A4" w:rsidRDefault="00FA35A0" w:rsidP="00FA35A0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4B36A4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Klebsiella pneumoniae (1,118) </w:t>
            </w:r>
          </w:p>
          <w:p w14:paraId="5C1332C7" w14:textId="77777777" w:rsidR="00FA35A0" w:rsidRPr="00383C8C" w:rsidRDefault="00FA35A0" w:rsidP="00FA35A0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quasipneumoniae (94) </w:t>
            </w:r>
          </w:p>
          <w:p w14:paraId="678FE2A5" w14:textId="77777777" w:rsidR="00FA35A0" w:rsidRPr="00383C8C" w:rsidRDefault="00FA35A0" w:rsidP="00FA35A0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Bacillus tropicus (64) </w:t>
            </w:r>
          </w:p>
          <w:p w14:paraId="15F6B26E" w14:textId="77777777" w:rsidR="00FA35A0" w:rsidRPr="00383C8C" w:rsidRDefault="00FA35A0" w:rsidP="00FA35A0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aerogenes (24) </w:t>
            </w:r>
          </w:p>
          <w:p w14:paraId="2B0952E8" w14:textId="3427DB50" w:rsidR="00FA35A0" w:rsidRPr="00383C8C" w:rsidRDefault="00FA35A0" w:rsidP="00FA35A0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Enterobacter cloacae (14)</w:t>
            </w:r>
          </w:p>
        </w:tc>
      </w:tr>
      <w:tr w:rsidR="00C33745" w:rsidRPr="00383C8C" w14:paraId="3E963A14" w14:textId="77777777" w:rsidTr="007F4AFC">
        <w:trPr>
          <w:trHeight w:val="126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E3DD7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color w:val="000000"/>
                <w:sz w:val="19"/>
                <w:szCs w:val="19"/>
              </w:rPr>
              <w:t>40377</w:t>
            </w:r>
          </w:p>
          <w:p w14:paraId="2B975459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9BBE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Klebsiella pneumoniae</w:t>
            </w:r>
          </w:p>
          <w:p w14:paraId="71E2B7D0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2A711" w14:textId="77777777" w:rsidR="00C33745" w:rsidRPr="00FD6FD6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Klebsiella pneumoniae (1,532) </w:t>
            </w:r>
          </w:p>
          <w:p w14:paraId="5DBFFE6E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quasipneumoniae (137) </w:t>
            </w:r>
          </w:p>
          <w:p w14:paraId="2990B83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aerogenes (48) </w:t>
            </w:r>
          </w:p>
          <w:p w14:paraId="2FF74822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Enterobacter cloacae (33) </w:t>
            </w:r>
          </w:p>
          <w:p w14:paraId="3C96FE65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osakonia sacchari (10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A2B75" w14:textId="77777777" w:rsidR="00C33745" w:rsidRPr="00FD6FD6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Klebsiella pneumoniae (18) </w:t>
            </w:r>
          </w:p>
          <w:p w14:paraId="2651D4EA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aerogenes (7) </w:t>
            </w:r>
          </w:p>
          <w:p w14:paraId="2C61CB55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Proteus mirabilis (5) </w:t>
            </w:r>
          </w:p>
          <w:p w14:paraId="3EC249CE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quasipneumoniae (4) Acinetobacter soli (4)</w:t>
            </w:r>
          </w:p>
        </w:tc>
      </w:tr>
      <w:tr w:rsidR="00C33745" w:rsidRPr="00383C8C" w14:paraId="4B587901" w14:textId="77777777" w:rsidTr="007F4AFC">
        <w:trPr>
          <w:trHeight w:val="126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EEDBB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color w:val="000000"/>
                <w:sz w:val="19"/>
                <w:szCs w:val="19"/>
              </w:rPr>
              <w:t>40378</w:t>
            </w:r>
          </w:p>
          <w:p w14:paraId="1D32D7F5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8E3F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Klebsiella pneumoniae</w:t>
            </w:r>
          </w:p>
          <w:p w14:paraId="31C4E23A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78EA7" w14:textId="77777777" w:rsidR="00C33745" w:rsidRPr="00FD6FD6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Klebsiella pneumoniae (1,122) </w:t>
            </w:r>
          </w:p>
          <w:p w14:paraId="2D9896BA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quasipneumoniae (90) Enterobacter cloacae (29) </w:t>
            </w:r>
          </w:p>
          <w:p w14:paraId="51DB334A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aerogenes (24) </w:t>
            </w:r>
          </w:p>
          <w:p w14:paraId="614B6FED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osakonia sacchari (10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1D355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Serratia liquefaciens (4) </w:t>
            </w:r>
          </w:p>
          <w:p w14:paraId="14E51D80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Serratia quinivorans (3) </w:t>
            </w:r>
          </w:p>
          <w:p w14:paraId="34A98520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Weissella cibaria (3) </w:t>
            </w:r>
          </w:p>
          <w:p w14:paraId="6664FD5B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>Klebsiella pneumoniae (2)</w:t>
            </w: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 Acinetobacter kanungonis (2)</w:t>
            </w:r>
          </w:p>
        </w:tc>
      </w:tr>
      <w:tr w:rsidR="00C33745" w:rsidRPr="00383C8C" w14:paraId="4EEB78A1" w14:textId="77777777" w:rsidTr="007F4AFC">
        <w:trPr>
          <w:trHeight w:val="126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F6C8E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color w:val="000000"/>
                <w:sz w:val="19"/>
                <w:szCs w:val="19"/>
              </w:rPr>
              <w:t>40379</w:t>
            </w:r>
          </w:p>
          <w:p w14:paraId="1C9446F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29710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Klebsiella pneumoniae</w:t>
            </w:r>
          </w:p>
          <w:p w14:paraId="6A1A4941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939FA" w14:textId="77777777" w:rsidR="00C33745" w:rsidRPr="00FD6FD6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>Klebsiella pneumoniae (1,273)</w:t>
            </w:r>
          </w:p>
          <w:p w14:paraId="7EB1ECDB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quasipneumoniae (171) </w:t>
            </w:r>
          </w:p>
          <w:p w14:paraId="0AD880E0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aerogenes (68) </w:t>
            </w:r>
          </w:p>
          <w:p w14:paraId="2ED4D9D5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Enterobacter cloacae (43) </w:t>
            </w:r>
          </w:p>
          <w:p w14:paraId="36B58CA8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pasteurii (19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DF6C" w14:textId="77777777" w:rsidR="00C33745" w:rsidRPr="00FD6FD6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Klebsiella pneumoniae (6) </w:t>
            </w:r>
          </w:p>
          <w:p w14:paraId="0D451CA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aerogenes (4) </w:t>
            </w:r>
          </w:p>
          <w:p w14:paraId="2F6849FF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Pseudomonas protegens (4) Stutzerimonas stutzeri (4) Enterobacter sichuanensis (3)</w:t>
            </w:r>
          </w:p>
        </w:tc>
      </w:tr>
      <w:tr w:rsidR="00C33745" w:rsidRPr="00383C8C" w14:paraId="6874047C" w14:textId="77777777" w:rsidTr="007F4AFC">
        <w:trPr>
          <w:trHeight w:val="126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8CC9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color w:val="000000"/>
                <w:sz w:val="19"/>
                <w:szCs w:val="19"/>
              </w:rPr>
              <w:t>40376</w:t>
            </w:r>
          </w:p>
          <w:p w14:paraId="4A48BBC2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7D8EB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Klebsiella pneumoniae</w:t>
            </w:r>
          </w:p>
          <w:p w14:paraId="3C29883D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C4FF9" w14:textId="77777777" w:rsidR="00C33745" w:rsidRPr="00FD6FD6" w:rsidRDefault="00C33745" w:rsidP="00C33745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FD6FD6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Klebsiella pneumoniae (1,991) </w:t>
            </w:r>
          </w:p>
          <w:p w14:paraId="1074C5B2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quasipneumoniae (264) Enterobacter cloacae (89) </w:t>
            </w:r>
          </w:p>
          <w:p w14:paraId="6AD10704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Klebsiella aerogenes (88) </w:t>
            </w:r>
          </w:p>
          <w:p w14:paraId="70071DFC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Klebsiella pasteurii (44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3E5D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Serratia liquefaciens (13) </w:t>
            </w:r>
          </w:p>
          <w:p w14:paraId="5C634C53" w14:textId="77777777" w:rsidR="00C33745" w:rsidRPr="00383C8C" w:rsidRDefault="00C33745" w:rsidP="00C33745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8E72BE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>Klebsiella pneumoniae (7)</w:t>
            </w: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 Pseudomonas protegens (7) Pseudomonas fluorescens (6) Staphylococcus ratti (6)</w:t>
            </w:r>
          </w:p>
        </w:tc>
      </w:tr>
      <w:tr w:rsidR="0069161C" w:rsidRPr="00383C8C" w14:paraId="45A5F21C" w14:textId="77777777" w:rsidTr="007F4AFC">
        <w:trPr>
          <w:trHeight w:val="126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AC226" w14:textId="3AE2C778" w:rsidR="0069161C" w:rsidRPr="00383C8C" w:rsidRDefault="0069161C" w:rsidP="0069161C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sz w:val="19"/>
                <w:szCs w:val="19"/>
              </w:rPr>
              <w:t>1139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7183A" w14:textId="290B09E2" w:rsidR="0069161C" w:rsidRPr="00383C8C" w:rsidRDefault="0069161C" w:rsidP="0069161C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Mixed CON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6DAED" w14:textId="77777777" w:rsidR="0069161C" w:rsidRPr="00383C8C" w:rsidRDefault="0069161C" w:rsidP="0069161C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Staphylococcus taiwanensis (1,270) Staphylococcus borealis (156) Staphylococcus haemolyticus (109) Staphylococcus ratti (43) </w:t>
            </w:r>
          </w:p>
          <w:p w14:paraId="19393C8B" w14:textId="7B8975EF" w:rsidR="0069161C" w:rsidRPr="00FD6FD6" w:rsidRDefault="0069161C" w:rsidP="0069161C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Staphylococcus devriesei (11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E48BC" w14:textId="77777777" w:rsidR="0069161C" w:rsidRPr="00383C8C" w:rsidRDefault="0069161C" w:rsidP="0069161C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Alteromonas mediterranea (11) Serratia liquefaciens (6) </w:t>
            </w:r>
          </w:p>
          <w:p w14:paraId="7EB93853" w14:textId="77777777" w:rsidR="0069161C" w:rsidRPr="00383C8C" w:rsidRDefault="0069161C" w:rsidP="0069161C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Pseudomonas oligotrophica (4) Serratia quinivorans (3) </w:t>
            </w:r>
          </w:p>
          <w:p w14:paraId="43D4614F" w14:textId="22B2B4CD" w:rsidR="0069161C" w:rsidRPr="00383C8C" w:rsidRDefault="0069161C" w:rsidP="0069161C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Pseudomonas chlororaphis (2)</w:t>
            </w:r>
          </w:p>
        </w:tc>
      </w:tr>
      <w:tr w:rsidR="0069161C" w:rsidRPr="00383C8C" w14:paraId="338AADB6" w14:textId="77777777" w:rsidTr="007F4AFC">
        <w:trPr>
          <w:trHeight w:val="126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4270D" w14:textId="3CCEDEA3" w:rsidR="0069161C" w:rsidRPr="00383C8C" w:rsidRDefault="0069161C" w:rsidP="0069161C">
            <w:pPr>
              <w:spacing w:line="276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sz w:val="19"/>
                <w:szCs w:val="19"/>
              </w:rPr>
              <w:t>1140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B2424" w14:textId="673FD599" w:rsidR="0069161C" w:rsidRPr="00383C8C" w:rsidRDefault="0069161C" w:rsidP="0069161C">
            <w:pPr>
              <w:spacing w:line="276" w:lineRule="auto"/>
              <w:rPr>
                <w:rFonts w:cstheme="minorHAnsi"/>
                <w:i/>
                <w:iCs/>
                <w:color w:val="000000"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Acinetobacter baumannii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24C3D" w14:textId="77777777" w:rsidR="0069161C" w:rsidRPr="00383C8C" w:rsidRDefault="0069161C" w:rsidP="0069161C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4B36A4">
              <w:rPr>
                <w:rFonts w:cstheme="minorHAnsi"/>
                <w:b/>
                <w:bCs/>
                <w:i/>
                <w:iCs/>
                <w:sz w:val="19"/>
                <w:szCs w:val="19"/>
              </w:rPr>
              <w:t xml:space="preserve">Acinetobacter baumannii (3,170) </w:t>
            </w: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Acinetobacter kanungonis (29) Acinetobacter oleivorans (23) </w:t>
            </w:r>
          </w:p>
          <w:p w14:paraId="68638B16" w14:textId="77777777" w:rsidR="0069161C" w:rsidRPr="00383C8C" w:rsidRDefault="0069161C" w:rsidP="0069161C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 xml:space="preserve">Acinetobacter vivianii (17) </w:t>
            </w:r>
          </w:p>
          <w:p w14:paraId="06967430" w14:textId="4DDBBD68" w:rsidR="0069161C" w:rsidRPr="00FD6FD6" w:rsidRDefault="0069161C" w:rsidP="0069161C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9"/>
                <w:szCs w:val="19"/>
              </w:rPr>
            </w:pPr>
            <w:r w:rsidRPr="00383C8C">
              <w:rPr>
                <w:rFonts w:cstheme="minorHAnsi"/>
                <w:i/>
                <w:iCs/>
                <w:sz w:val="19"/>
                <w:szCs w:val="19"/>
              </w:rPr>
              <w:t>Acinetobacter sichuanensis (15)</w:t>
            </w:r>
          </w:p>
        </w:tc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19B2" w14:textId="01FE26A3" w:rsidR="0069161C" w:rsidRPr="00383C8C" w:rsidRDefault="0069161C" w:rsidP="0069161C">
            <w:pPr>
              <w:spacing w:line="276" w:lineRule="auto"/>
              <w:rPr>
                <w:rFonts w:cstheme="minorHAnsi"/>
                <w:i/>
                <w:iCs/>
                <w:sz w:val="19"/>
                <w:szCs w:val="19"/>
              </w:rPr>
            </w:pPr>
            <w:r>
              <w:rPr>
                <w:rFonts w:cstheme="minorHAnsi"/>
                <w:i/>
                <w:iCs/>
                <w:color w:val="000000"/>
                <w:sz w:val="19"/>
                <w:szCs w:val="19"/>
              </w:rPr>
              <w:t>Sample n</w:t>
            </w: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 xml:space="preserve">ot </w:t>
            </w:r>
            <w:r>
              <w:rPr>
                <w:rFonts w:cstheme="minorHAnsi"/>
                <w:i/>
                <w:iCs/>
                <w:color w:val="000000"/>
                <w:sz w:val="19"/>
                <w:szCs w:val="19"/>
              </w:rPr>
              <w:t>r</w:t>
            </w:r>
            <w:r w:rsidRPr="00383C8C">
              <w:rPr>
                <w:rFonts w:cstheme="minorHAnsi"/>
                <w:i/>
                <w:iCs/>
                <w:color w:val="000000"/>
                <w:sz w:val="19"/>
                <w:szCs w:val="19"/>
              </w:rPr>
              <w:t>eceived</w:t>
            </w:r>
          </w:p>
        </w:tc>
      </w:tr>
    </w:tbl>
    <w:p w14:paraId="4A1500CE" w14:textId="77777777" w:rsidR="00750D63" w:rsidRPr="006B378D" w:rsidRDefault="00750D63" w:rsidP="00750D63">
      <w:pPr>
        <w:spacing w:line="360" w:lineRule="auto"/>
        <w:jc w:val="both"/>
        <w:rPr>
          <w:lang w:eastAsia="en-IN"/>
        </w:rPr>
      </w:pPr>
    </w:p>
    <w:p w14:paraId="234C202E" w14:textId="330E51B0" w:rsidR="006B5DD5" w:rsidRDefault="006B5DD5"/>
    <w:p w14:paraId="235D50E0" w14:textId="77777777" w:rsidR="00CA622E" w:rsidRDefault="00CA622E"/>
    <w:p w14:paraId="34CC19D0" w14:textId="77777777" w:rsidR="00CA622E" w:rsidRDefault="00CA622E"/>
    <w:p w14:paraId="49F1D118" w14:textId="0C6B67A2" w:rsidR="00CA622E" w:rsidRDefault="00CA622E">
      <w:pPr>
        <w:rPr>
          <w:noProof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IN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1F368F" wp14:editId="3ADB3C8D">
                <wp:simplePos x="0" y="0"/>
                <wp:positionH relativeFrom="column">
                  <wp:posOffset>1214148</wp:posOffset>
                </wp:positionH>
                <wp:positionV relativeFrom="paragraph">
                  <wp:posOffset>3275245</wp:posOffset>
                </wp:positionV>
                <wp:extent cx="3514299" cy="272955"/>
                <wp:effectExtent l="0" t="0" r="10160" b="1333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4299" cy="2729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7CF407" w14:textId="77777777" w:rsidR="00CA622E" w:rsidRDefault="00CA622E" w:rsidP="00CA622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pplementary figure 1: Sample processing step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31F368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5.6pt;margin-top:257.9pt;width:276.7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" fillcolor="white [3201]" strokeweight=".5pt">
                <v:textbox>
                  <w:txbxContent>
                    <w:p w14:paraId="0F7CF407" w14:textId="77777777" w:rsidR="00CA622E" w:rsidRDefault="00CA622E" w:rsidP="00CA622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upplementary figure 1: Sample processing steps</w:t>
                      </w:r>
                    </w:p>
                  </w:txbxContent>
                </v:textbox>
              </v:shape>
            </w:pict>
          </mc:Fallback>
        </mc:AlternateContent>
      </w:r>
      <w:r w:rsidR="004335E4" w:rsidRPr="004335E4">
        <w:rPr>
          <w:noProof/>
        </w:rPr>
        <w:t xml:space="preserve"> </w:t>
      </w:r>
      <w:r w:rsidR="004335E4" w:rsidRPr="004335E4">
        <w:rPr>
          <w:noProof/>
        </w:rPr>
        <w:drawing>
          <wp:inline distT="0" distB="0" distL="0" distR="0" wp14:anchorId="0B64AFC0" wp14:editId="5D63A2A3">
            <wp:extent cx="5731510" cy="2962787"/>
            <wp:effectExtent l="19050" t="19050" r="21590" b="28575"/>
            <wp:docPr id="17185040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504085" name=""/>
                    <pic:cNvPicPr/>
                  </pic:nvPicPr>
                  <pic:blipFill rotWithShape="1">
                    <a:blip r:embed="rId4"/>
                    <a:srcRect t="3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6278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335E4" w:rsidRPr="004335E4">
        <w:rPr>
          <w:noProof/>
        </w:rPr>
        <w:t xml:space="preserve"> </w:t>
      </w:r>
    </w:p>
    <w:p w14:paraId="1518F229" w14:textId="77777777" w:rsidR="00D9746D" w:rsidRDefault="00D9746D">
      <w:pPr>
        <w:rPr>
          <w:noProof/>
        </w:rPr>
      </w:pPr>
    </w:p>
    <w:p w14:paraId="4820B2B7" w14:textId="77777777" w:rsidR="00D9746D" w:rsidRDefault="00D9746D">
      <w:pPr>
        <w:rPr>
          <w:noProof/>
        </w:rPr>
      </w:pPr>
    </w:p>
    <w:p w14:paraId="071A411E" w14:textId="77777777" w:rsidR="00D9746D" w:rsidRDefault="00D9746D">
      <w:pPr>
        <w:rPr>
          <w:noProof/>
        </w:rPr>
      </w:pPr>
    </w:p>
    <w:p w14:paraId="74A50D6C" w14:textId="77777777" w:rsidR="00D9746D" w:rsidRDefault="00D9746D">
      <w:pPr>
        <w:rPr>
          <w:noProof/>
        </w:rPr>
      </w:pPr>
    </w:p>
    <w:p w14:paraId="68CB9182" w14:textId="77777777" w:rsidR="00D9746D" w:rsidRDefault="00D9746D">
      <w:pPr>
        <w:rPr>
          <w:noProof/>
        </w:rPr>
      </w:pPr>
    </w:p>
    <w:p w14:paraId="04E085BF" w14:textId="77777777" w:rsidR="00D9746D" w:rsidRDefault="00D9746D">
      <w:pPr>
        <w:rPr>
          <w:noProof/>
        </w:rPr>
      </w:pPr>
    </w:p>
    <w:p w14:paraId="6C8B6A51" w14:textId="77777777" w:rsidR="00D9746D" w:rsidRDefault="00D9746D">
      <w:pPr>
        <w:rPr>
          <w:noProof/>
        </w:rPr>
      </w:pPr>
    </w:p>
    <w:p w14:paraId="69EEF1B8" w14:textId="77777777" w:rsidR="00D9746D" w:rsidRDefault="00D9746D">
      <w:pPr>
        <w:rPr>
          <w:noProof/>
        </w:rPr>
      </w:pPr>
    </w:p>
    <w:p w14:paraId="5D8E92ED" w14:textId="77777777" w:rsidR="00D9746D" w:rsidRDefault="00D9746D">
      <w:pPr>
        <w:rPr>
          <w:noProof/>
        </w:rPr>
      </w:pPr>
    </w:p>
    <w:p w14:paraId="4DDB18E7" w14:textId="77777777" w:rsidR="00D9746D" w:rsidRDefault="00D9746D">
      <w:pPr>
        <w:rPr>
          <w:noProof/>
        </w:rPr>
      </w:pPr>
    </w:p>
    <w:p w14:paraId="51D58B61" w14:textId="77777777" w:rsidR="00D9746D" w:rsidRDefault="00D9746D">
      <w:pPr>
        <w:rPr>
          <w:noProof/>
        </w:rPr>
      </w:pPr>
    </w:p>
    <w:p w14:paraId="23373CD8" w14:textId="77777777" w:rsidR="00D9746D" w:rsidRDefault="00D9746D">
      <w:pPr>
        <w:rPr>
          <w:noProof/>
        </w:rPr>
      </w:pPr>
    </w:p>
    <w:p w14:paraId="5E5B6C17" w14:textId="77777777" w:rsidR="00D9746D" w:rsidRDefault="00D9746D">
      <w:pPr>
        <w:rPr>
          <w:noProof/>
        </w:rPr>
      </w:pPr>
    </w:p>
    <w:p w14:paraId="07666E53" w14:textId="77777777" w:rsidR="00D9746D" w:rsidRDefault="00D9746D">
      <w:pPr>
        <w:rPr>
          <w:noProof/>
        </w:rPr>
      </w:pPr>
    </w:p>
    <w:p w14:paraId="32066589" w14:textId="77777777" w:rsidR="00D9746D" w:rsidRDefault="00D9746D">
      <w:pPr>
        <w:rPr>
          <w:noProof/>
        </w:rPr>
      </w:pPr>
    </w:p>
    <w:p w14:paraId="459CB835" w14:textId="77777777" w:rsidR="00D9746D" w:rsidRDefault="00D9746D">
      <w:pPr>
        <w:rPr>
          <w:noProof/>
        </w:rPr>
      </w:pPr>
    </w:p>
    <w:p w14:paraId="290F7F23" w14:textId="77777777" w:rsidR="00D9746D" w:rsidRDefault="00D9746D">
      <w:pPr>
        <w:rPr>
          <w:noProof/>
        </w:rPr>
      </w:pPr>
    </w:p>
    <w:p w14:paraId="0D721C70" w14:textId="77777777" w:rsidR="00D9746D" w:rsidRDefault="00D9746D">
      <w:pPr>
        <w:rPr>
          <w:noProof/>
        </w:rPr>
      </w:pPr>
    </w:p>
    <w:p w14:paraId="6C0B9A0F" w14:textId="40FEBE57" w:rsidR="00D9746D" w:rsidRDefault="00D9746D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814CAA" wp14:editId="423D4381">
                <wp:simplePos x="0" y="0"/>
                <wp:positionH relativeFrom="column">
                  <wp:posOffset>87783</wp:posOffset>
                </wp:positionH>
                <wp:positionV relativeFrom="paragraph">
                  <wp:posOffset>58522</wp:posOffset>
                </wp:positionV>
                <wp:extent cx="811033" cy="286247"/>
                <wp:effectExtent l="0" t="0" r="8255" b="0"/>
                <wp:wrapNone/>
                <wp:docPr id="15234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033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690DEA" w14:textId="77777777" w:rsidR="00D9746D" w:rsidRPr="000C0406" w:rsidRDefault="00D9746D" w:rsidP="00D9746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C0406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814CA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7" type="#_x0000_t202" style="position:absolute;margin-left:6.9pt;margin-top:4.6pt;width:63.85pt;height:2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" fillcolor="white [3201]" stroked="f" strokeweight=".5pt">
                <v:textbox>
                  <w:txbxContent>
                    <w:p w14:paraId="2D690DEA" w14:textId="77777777" w:rsidR="00D9746D" w:rsidRPr="000C0406" w:rsidRDefault="00D9746D" w:rsidP="00D9746D">
                      <w:pPr>
                        <w:rPr>
                          <w:b/>
                          <w:bCs/>
                        </w:rPr>
                      </w:pPr>
                      <w:r w:rsidRPr="000C0406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24F66">
        <w:rPr>
          <w:noProof/>
        </w:rPr>
        <w:drawing>
          <wp:inline distT="0" distB="0" distL="0" distR="0" wp14:anchorId="7C59821F" wp14:editId="18006343">
            <wp:extent cx="5731510" cy="3439160"/>
            <wp:effectExtent l="19050" t="19050" r="21590" b="27940"/>
            <wp:docPr id="171227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27927" name=""/>
                    <pic:cNvPicPr/>
                  </pic:nvPicPr>
                  <pic:blipFill rotWithShape="1">
                    <a:blip r:embed="rId5"/>
                    <a:srcRect t="6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9746D">
        <w:rPr>
          <w:noProof/>
        </w:rPr>
        <w:t xml:space="preserve"> </w:t>
      </w:r>
    </w:p>
    <w:p w14:paraId="1C6569E1" w14:textId="77777777" w:rsidR="00D9746D" w:rsidRDefault="00D9746D">
      <w:pPr>
        <w:rPr>
          <w:noProof/>
        </w:rPr>
      </w:pPr>
    </w:p>
    <w:p w14:paraId="772FD5B0" w14:textId="7145A584" w:rsidR="00D9746D" w:rsidRDefault="00D9746D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34397E" wp14:editId="45761C2C">
                <wp:simplePos x="0" y="0"/>
                <wp:positionH relativeFrom="column">
                  <wp:posOffset>80467</wp:posOffset>
                </wp:positionH>
                <wp:positionV relativeFrom="paragraph">
                  <wp:posOffset>58521</wp:posOffset>
                </wp:positionV>
                <wp:extent cx="811033" cy="286247"/>
                <wp:effectExtent l="0" t="0" r="8255" b="0"/>
                <wp:wrapNone/>
                <wp:docPr id="108277316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033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0FB08B" w14:textId="77777777" w:rsidR="00D9746D" w:rsidRPr="000C0406" w:rsidRDefault="00D9746D" w:rsidP="00D9746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C0406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4397E" id="_x0000_s1028" type="#_x0000_t202" style="position:absolute;margin-left:6.35pt;margin-top:4.6pt;width:63.85pt;height:2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" fillcolor="white [3201]" stroked="f" strokeweight=".5pt">
                <v:textbox>
                  <w:txbxContent>
                    <w:p w14:paraId="630FB08B" w14:textId="77777777" w:rsidR="00D9746D" w:rsidRPr="000C0406" w:rsidRDefault="00D9746D" w:rsidP="00D9746D">
                      <w:pPr>
                        <w:rPr>
                          <w:b/>
                          <w:bCs/>
                        </w:rPr>
                      </w:pPr>
                      <w:r w:rsidRPr="000C0406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24F66">
        <w:rPr>
          <w:noProof/>
        </w:rPr>
        <w:drawing>
          <wp:inline distT="0" distB="0" distL="0" distR="0" wp14:anchorId="1F38E1CB" wp14:editId="73C3E0A5">
            <wp:extent cx="5731510" cy="3073400"/>
            <wp:effectExtent l="19050" t="19050" r="21590" b="12700"/>
            <wp:docPr id="7707253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725331" name=""/>
                    <pic:cNvPicPr/>
                  </pic:nvPicPr>
                  <pic:blipFill rotWithShape="1">
                    <a:blip r:embed="rId6"/>
                    <a:srcRect t="11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340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9746D">
        <w:rPr>
          <w:noProof/>
        </w:rPr>
        <w:t xml:space="preserve"> </w:t>
      </w:r>
    </w:p>
    <w:p w14:paraId="4750BAB1" w14:textId="148BC720" w:rsidR="00D9746D" w:rsidRDefault="00D9746D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8BFE91" wp14:editId="31C2BEB4">
                <wp:simplePos x="0" y="0"/>
                <wp:positionH relativeFrom="column">
                  <wp:posOffset>87300</wp:posOffset>
                </wp:positionH>
                <wp:positionV relativeFrom="paragraph">
                  <wp:posOffset>6985</wp:posOffset>
                </wp:positionV>
                <wp:extent cx="811033" cy="286247"/>
                <wp:effectExtent l="0" t="0" r="8255" b="0"/>
                <wp:wrapNone/>
                <wp:docPr id="83043803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033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CF4D3B" w14:textId="77777777" w:rsidR="00D9746D" w:rsidRPr="000C0406" w:rsidRDefault="00D9746D" w:rsidP="00D9746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C0406"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BFE91" id="_x0000_s1029" type="#_x0000_t202" style="position:absolute;margin-left:6.85pt;margin-top:.55pt;width:63.85pt;height:2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" fillcolor="white [3201]" stroked="f" strokeweight=".5pt">
                <v:textbox>
                  <w:txbxContent>
                    <w:p w14:paraId="1DCF4D3B" w14:textId="77777777" w:rsidR="00D9746D" w:rsidRPr="000C0406" w:rsidRDefault="00D9746D" w:rsidP="00D9746D">
                      <w:pPr>
                        <w:rPr>
                          <w:b/>
                          <w:bCs/>
                        </w:rPr>
                      </w:pPr>
                      <w:r w:rsidRPr="000C0406"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331E6">
        <w:rPr>
          <w:noProof/>
        </w:rPr>
        <w:drawing>
          <wp:inline distT="0" distB="0" distL="0" distR="0" wp14:anchorId="0EAE7BE2" wp14:editId="56D333FD">
            <wp:extent cx="5731213" cy="4163336"/>
            <wp:effectExtent l="19050" t="19050" r="22225" b="27940"/>
            <wp:docPr id="17704309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430998" name=""/>
                    <pic:cNvPicPr/>
                  </pic:nvPicPr>
                  <pic:blipFill rotWithShape="1">
                    <a:blip r:embed="rId7"/>
                    <a:srcRect t="7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146" cy="417200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9746D">
        <w:rPr>
          <w:noProof/>
        </w:rPr>
        <w:t xml:space="preserve"> </w:t>
      </w:r>
    </w:p>
    <w:p w14:paraId="6FEE3C30" w14:textId="77777777" w:rsidR="00D9746D" w:rsidRDefault="00D9746D">
      <w:pPr>
        <w:rPr>
          <w:noProof/>
        </w:rPr>
      </w:pPr>
    </w:p>
    <w:p w14:paraId="2FC6D10D" w14:textId="7569E97C" w:rsidR="00D9746D" w:rsidRDefault="00D9746D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54B93D" wp14:editId="54771F65">
                <wp:simplePos x="0" y="0"/>
                <wp:positionH relativeFrom="column">
                  <wp:posOffset>117044</wp:posOffset>
                </wp:positionH>
                <wp:positionV relativeFrom="paragraph">
                  <wp:posOffset>4420</wp:posOffset>
                </wp:positionV>
                <wp:extent cx="811033" cy="286247"/>
                <wp:effectExtent l="0" t="0" r="8255" b="0"/>
                <wp:wrapNone/>
                <wp:docPr id="80985148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033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B371E3" w14:textId="77777777" w:rsidR="00D9746D" w:rsidRPr="000C0406" w:rsidRDefault="00D9746D" w:rsidP="00D9746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4B93D" id="_x0000_s1030" type="#_x0000_t202" style="position:absolute;margin-left:9.2pt;margin-top:.35pt;width:63.85pt;height:22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" fillcolor="white [3201]" stroked="f" strokeweight=".5pt">
                <v:textbox>
                  <w:txbxContent>
                    <w:p w14:paraId="33B371E3" w14:textId="77777777" w:rsidR="00D9746D" w:rsidRPr="000C0406" w:rsidRDefault="00D9746D" w:rsidP="00D9746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F331E6">
        <w:rPr>
          <w:noProof/>
        </w:rPr>
        <w:drawing>
          <wp:inline distT="0" distB="0" distL="0" distR="0" wp14:anchorId="58E48101" wp14:editId="136B318D">
            <wp:extent cx="5730875" cy="3702160"/>
            <wp:effectExtent l="19050" t="19050" r="22225" b="12700"/>
            <wp:docPr id="7745930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593007" name=""/>
                    <pic:cNvPicPr/>
                  </pic:nvPicPr>
                  <pic:blipFill rotWithShape="1">
                    <a:blip r:embed="rId8"/>
                    <a:srcRect t="65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70216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9746D">
        <w:rPr>
          <w:noProof/>
        </w:rPr>
        <w:t xml:space="preserve"> </w:t>
      </w:r>
    </w:p>
    <w:p w14:paraId="77FB518E" w14:textId="3B3707FE" w:rsidR="00D9746D" w:rsidRDefault="003A39F8" w:rsidP="00D9746D">
      <w:r>
        <w:rPr>
          <w:rFonts w:ascii="Times New Roman" w:hAnsi="Times New Roman" w:cs="Times New Roman"/>
          <w:b/>
          <w:bCs/>
        </w:rPr>
        <w:t>Supplementary f</w:t>
      </w:r>
      <w:r w:rsidR="00D9746D">
        <w:rPr>
          <w:rFonts w:ascii="Times New Roman" w:hAnsi="Times New Roman" w:cs="Times New Roman"/>
          <w:b/>
          <w:bCs/>
        </w:rPr>
        <w:t xml:space="preserve">igure 2: A- </w:t>
      </w:r>
      <w:r w:rsidR="00D9746D">
        <w:t xml:space="preserve">40377- blood sample; </w:t>
      </w:r>
      <w:r w:rsidR="00D9746D" w:rsidRPr="000C0406">
        <w:rPr>
          <w:b/>
          <w:bCs/>
        </w:rPr>
        <w:t>B</w:t>
      </w:r>
      <w:r w:rsidR="00D9746D">
        <w:t xml:space="preserve">- 40377- liquid culture sample; </w:t>
      </w:r>
      <w:r w:rsidR="00D9746D" w:rsidRPr="000C0406">
        <w:rPr>
          <w:b/>
          <w:bCs/>
        </w:rPr>
        <w:t>C</w:t>
      </w:r>
      <w:r w:rsidR="00D9746D">
        <w:rPr>
          <w:b/>
          <w:bCs/>
        </w:rPr>
        <w:t xml:space="preserve">- </w:t>
      </w:r>
      <w:r w:rsidR="00D9746D">
        <w:t xml:space="preserve">20790- blood sample; </w:t>
      </w:r>
      <w:r w:rsidR="00D9746D" w:rsidRPr="000C0406">
        <w:rPr>
          <w:b/>
          <w:bCs/>
        </w:rPr>
        <w:t>D</w:t>
      </w:r>
      <w:r w:rsidR="00D9746D">
        <w:t>- 20790 liquid culture sample.</w:t>
      </w:r>
    </w:p>
    <w:p w14:paraId="7F74B3F6" w14:textId="77777777" w:rsidR="00D9746D" w:rsidRPr="000C0406" w:rsidRDefault="00D9746D" w:rsidP="00D9746D">
      <w:pPr>
        <w:spacing w:line="276" w:lineRule="auto"/>
        <w:ind w:left="720"/>
        <w:rPr>
          <w:rFonts w:ascii="Times New Roman" w:hAnsi="Times New Roman" w:cs="Times New Roman"/>
        </w:rPr>
      </w:pPr>
    </w:p>
    <w:p w14:paraId="72254D7D" w14:textId="77777777" w:rsidR="00D9746D" w:rsidRDefault="00D9746D"/>
    <w:sectPr w:rsidR="00D97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283"/>
    <w:rsid w:val="000830DC"/>
    <w:rsid w:val="0016133F"/>
    <w:rsid w:val="00183E9F"/>
    <w:rsid w:val="001F2024"/>
    <w:rsid w:val="002157CF"/>
    <w:rsid w:val="00273BFB"/>
    <w:rsid w:val="00284BF7"/>
    <w:rsid w:val="002D7406"/>
    <w:rsid w:val="002F1242"/>
    <w:rsid w:val="00306E97"/>
    <w:rsid w:val="00315415"/>
    <w:rsid w:val="003211E7"/>
    <w:rsid w:val="003A39F8"/>
    <w:rsid w:val="003C05D1"/>
    <w:rsid w:val="00400AC0"/>
    <w:rsid w:val="004317B9"/>
    <w:rsid w:val="004335E4"/>
    <w:rsid w:val="00482395"/>
    <w:rsid w:val="004A5F8A"/>
    <w:rsid w:val="004C0C5B"/>
    <w:rsid w:val="00594308"/>
    <w:rsid w:val="005961B3"/>
    <w:rsid w:val="005E5165"/>
    <w:rsid w:val="00611619"/>
    <w:rsid w:val="00613B9A"/>
    <w:rsid w:val="00627138"/>
    <w:rsid w:val="00634B69"/>
    <w:rsid w:val="00647416"/>
    <w:rsid w:val="006626C7"/>
    <w:rsid w:val="0069161C"/>
    <w:rsid w:val="0069477C"/>
    <w:rsid w:val="006B5DD5"/>
    <w:rsid w:val="00746DB1"/>
    <w:rsid w:val="00750D63"/>
    <w:rsid w:val="00765ED6"/>
    <w:rsid w:val="007D4C91"/>
    <w:rsid w:val="007F4AFC"/>
    <w:rsid w:val="008550C0"/>
    <w:rsid w:val="00877D4C"/>
    <w:rsid w:val="008A09FB"/>
    <w:rsid w:val="008C6E17"/>
    <w:rsid w:val="00A02859"/>
    <w:rsid w:val="00A87DA2"/>
    <w:rsid w:val="00AC5D91"/>
    <w:rsid w:val="00AD6777"/>
    <w:rsid w:val="00AF0502"/>
    <w:rsid w:val="00BE01D0"/>
    <w:rsid w:val="00C33745"/>
    <w:rsid w:val="00C81283"/>
    <w:rsid w:val="00CA622E"/>
    <w:rsid w:val="00D9746D"/>
    <w:rsid w:val="00DB157A"/>
    <w:rsid w:val="00DF1E32"/>
    <w:rsid w:val="00E368AC"/>
    <w:rsid w:val="00E44D11"/>
    <w:rsid w:val="00E97091"/>
    <w:rsid w:val="00F94751"/>
    <w:rsid w:val="00FA35A0"/>
    <w:rsid w:val="00FB5528"/>
    <w:rsid w:val="00FD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AFF6C"/>
  <w15:chartTrackingRefBased/>
  <w15:docId w15:val="{34C2B1D9-3BBA-4458-96C5-D0D5439F6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998</Words>
  <Characters>569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ashree Kalwani</dc:creator>
  <cp:keywords/>
  <dc:description/>
  <cp:lastModifiedBy>vikas.kalwani@outlook.com</cp:lastModifiedBy>
  <cp:revision>12</cp:revision>
  <dcterms:created xsi:type="dcterms:W3CDTF">2023-12-04T05:54:00Z</dcterms:created>
  <dcterms:modified xsi:type="dcterms:W3CDTF">2025-09-13T05:31:00Z</dcterms:modified>
</cp:coreProperties>
</file>